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438" w:rsidRPr="00B959C2" w:rsidRDefault="00886438" w:rsidP="00886438">
      <w:pPr>
        <w:spacing w:line="480" w:lineRule="auto"/>
        <w:jc w:val="center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B959C2">
        <w:rPr>
          <w:rFonts w:ascii="Arial" w:hAnsi="Arial" w:cs="Arial"/>
          <w:b/>
          <w:sz w:val="24"/>
          <w:szCs w:val="24"/>
        </w:rPr>
        <w:t>Table S</w:t>
      </w:r>
      <w:r w:rsidR="00802167" w:rsidRPr="00B959C2">
        <w:rPr>
          <w:rFonts w:ascii="Arial" w:hAnsi="Arial" w:cs="Arial"/>
          <w:b/>
          <w:sz w:val="24"/>
          <w:szCs w:val="24"/>
        </w:rPr>
        <w:t>7.</w:t>
      </w:r>
      <w:r w:rsidRPr="00B959C2">
        <w:rPr>
          <w:rFonts w:ascii="Arial" w:hAnsi="Arial" w:cs="Arial"/>
          <w:b/>
          <w:sz w:val="24"/>
          <w:szCs w:val="24"/>
        </w:rPr>
        <w:t xml:space="preserve"> The amino acid </w:t>
      </w:r>
      <w:r w:rsidR="00D560CD" w:rsidRPr="00B959C2">
        <w:rPr>
          <w:rFonts w:ascii="Arial" w:hAnsi="Arial" w:cs="Arial"/>
          <w:b/>
          <w:sz w:val="24"/>
          <w:szCs w:val="24"/>
        </w:rPr>
        <w:t>composition</w:t>
      </w:r>
      <w:r w:rsidRPr="00B959C2">
        <w:rPr>
          <w:rFonts w:ascii="Arial" w:hAnsi="Arial" w:cs="Arial"/>
          <w:b/>
          <w:sz w:val="24"/>
          <w:szCs w:val="24"/>
        </w:rPr>
        <w:t xml:space="preserve"> of</w:t>
      </w:r>
      <w:r w:rsidR="00D560CD" w:rsidRPr="00B959C2">
        <w:rPr>
          <w:rFonts w:ascii="Arial" w:hAnsi="Arial" w:cs="Arial"/>
          <w:b/>
          <w:sz w:val="24"/>
          <w:szCs w:val="24"/>
        </w:rPr>
        <w:t xml:space="preserve"> </w:t>
      </w:r>
      <w:r w:rsidRPr="00B959C2">
        <w:rPr>
          <w:rFonts w:ascii="Arial" w:hAnsi="Arial" w:cs="Arial"/>
          <w:b/>
          <w:sz w:val="24"/>
          <w:szCs w:val="24"/>
        </w:rPr>
        <w:t>Liangshan pig</w:t>
      </w:r>
      <w:r w:rsidR="00802167" w:rsidRPr="00B959C2">
        <w:rPr>
          <w:rFonts w:ascii="Arial" w:hAnsi="Arial" w:cs="Arial"/>
          <w:b/>
          <w:sz w:val="24"/>
          <w:szCs w:val="24"/>
        </w:rPr>
        <w:t>’s</w:t>
      </w:r>
      <w:r w:rsidR="00802167" w:rsidRPr="00B959C2">
        <w:rPr>
          <w:rFonts w:ascii="Arial" w:hAnsi="Arial" w:cs="Arial"/>
          <w:b/>
          <w:i/>
          <w:sz w:val="24"/>
          <w:szCs w:val="24"/>
        </w:rPr>
        <w:t xml:space="preserve"> longissimus dorsi</w:t>
      </w:r>
      <w:r w:rsidR="00D560CD" w:rsidRPr="00B959C2">
        <w:rPr>
          <w:rFonts w:ascii="Arial" w:hAnsi="Arial" w:cs="Arial"/>
          <w:b/>
          <w:sz w:val="24"/>
          <w:szCs w:val="24"/>
        </w:rPr>
        <w:t xml:space="preserve"> in different development stages</w:t>
      </w:r>
    </w:p>
    <w:tbl>
      <w:tblPr>
        <w:tblW w:w="127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9"/>
        <w:gridCol w:w="1147"/>
        <w:gridCol w:w="1419"/>
        <w:gridCol w:w="1419"/>
        <w:gridCol w:w="1227"/>
        <w:gridCol w:w="2221"/>
      </w:tblGrid>
      <w:tr w:rsidR="00735379" w:rsidRPr="00735379" w:rsidTr="00B959C2">
        <w:trPr>
          <w:trHeight w:val="470"/>
          <w:jc w:val="center"/>
        </w:trPr>
        <w:tc>
          <w:tcPr>
            <w:tcW w:w="5329" w:type="dxa"/>
            <w:shd w:val="clear" w:color="auto" w:fill="auto"/>
            <w:vAlign w:val="center"/>
            <w:hideMark/>
          </w:tcPr>
          <w:p w:rsidR="00735379" w:rsidRPr="00B959C2" w:rsidRDefault="001971B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0"/>
              </w:rPr>
            </w:pPr>
            <w:r w:rsidRPr="00B959C2">
              <w:rPr>
                <w:rFonts w:ascii="Arial" w:eastAsia="宋体" w:hAnsi="Arial" w:cs="Arial"/>
                <w:b/>
                <w:kern w:val="0"/>
                <w:sz w:val="24"/>
                <w:szCs w:val="20"/>
              </w:rPr>
              <w:t>Free a</w:t>
            </w:r>
            <w:r w:rsidR="00735379" w:rsidRPr="00B959C2">
              <w:rPr>
                <w:rFonts w:ascii="Arial" w:eastAsia="宋体" w:hAnsi="Arial" w:cs="Arial"/>
                <w:b/>
                <w:kern w:val="0"/>
                <w:sz w:val="24"/>
                <w:szCs w:val="20"/>
              </w:rPr>
              <w:t>mino acid</w:t>
            </w:r>
            <w:r w:rsidR="00735379" w:rsidRPr="00B959C2">
              <w:rPr>
                <w:rFonts w:ascii="Arial" w:eastAsia="宋体" w:hAnsi="Arial" w:cs="Arial"/>
                <w:b/>
                <w:kern w:val="0"/>
                <w:sz w:val="24"/>
                <w:szCs w:val="20"/>
              </w:rPr>
              <w:br/>
              <w:t>(mg/100g)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B959C2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B959C2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BIP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B959C2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B959C2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UIP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B959C2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B959C2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AIP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B959C2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B959C2"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  <w:t>S.E.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B959C2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b/>
                <w:color w:val="313131"/>
                <w:kern w:val="0"/>
                <w:sz w:val="24"/>
                <w:szCs w:val="24"/>
              </w:rPr>
            </w:pPr>
            <w:r w:rsidRPr="00B959C2">
              <w:rPr>
                <w:rFonts w:ascii="Arial" w:eastAsia="宋体" w:hAnsi="Arial" w:cs="Arial"/>
                <w:b/>
                <w:color w:val="313131"/>
                <w:kern w:val="0"/>
                <w:sz w:val="24"/>
                <w:szCs w:val="24"/>
              </w:rPr>
              <w:t>significance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0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0"/>
              </w:rPr>
              <w:t>Essential amino acid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3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6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4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euc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3.8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4.0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4.0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3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4.5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7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1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4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0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73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3.2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9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5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ryptopha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5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2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4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.6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4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9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6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8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1.7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7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3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istid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2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9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46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on-essential amino acid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0"/>
              </w:rPr>
            </w:pP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7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.7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3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3.4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5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7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lyc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8.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8.2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6.8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lutamic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3.5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3.2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7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3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32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9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.0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17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glutam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18.7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0.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6.6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2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Tyros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.3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.3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.57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β-ala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5.6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6.0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5.08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Alan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18.6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2.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15.2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3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*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4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41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TEA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23.8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8.8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25.85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2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NS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TNA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65.3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69.3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56.04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7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*</w:t>
            </w:r>
          </w:p>
        </w:tc>
      </w:tr>
      <w:tr w:rsidR="00735379" w:rsidRPr="00735379" w:rsidTr="00B959C2">
        <w:trPr>
          <w:trHeight w:val="305"/>
          <w:jc w:val="center"/>
        </w:trPr>
        <w:tc>
          <w:tcPr>
            <w:tcW w:w="532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TFAA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971B9">
              <w:rPr>
                <w:rFonts w:ascii="Arial" w:eastAsia="宋体" w:hAnsi="Arial" w:cs="Arial"/>
                <w:color w:val="000000"/>
                <w:kern w:val="0"/>
                <w:sz w:val="24"/>
              </w:rPr>
              <w:t>89.2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98.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81.89</w:t>
            </w:r>
          </w:p>
        </w:tc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0.9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:rsidR="00735379" w:rsidRPr="001971B9" w:rsidRDefault="00735379" w:rsidP="001971B9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971B9">
              <w:rPr>
                <w:rFonts w:ascii="Arial" w:eastAsia="宋体" w:hAnsi="Arial" w:cs="Arial"/>
                <w:kern w:val="0"/>
                <w:sz w:val="24"/>
                <w:szCs w:val="24"/>
              </w:rPr>
              <w:t>*</w:t>
            </w:r>
          </w:p>
        </w:tc>
      </w:tr>
    </w:tbl>
    <w:p w:rsidR="0066710C" w:rsidRPr="001971B9" w:rsidRDefault="00802167">
      <w:pPr>
        <w:rPr>
          <w:rFonts w:ascii="Arial" w:hAnsi="Arial" w:cs="Arial"/>
          <w:sz w:val="20"/>
        </w:rPr>
      </w:pPr>
      <w:r w:rsidRPr="001971B9">
        <w:rPr>
          <w:rFonts w:ascii="Arial" w:hAnsi="Arial" w:cs="Arial"/>
          <w:color w:val="000000"/>
          <w:kern w:val="0"/>
          <w:sz w:val="22"/>
          <w:szCs w:val="24"/>
        </w:rPr>
        <w:t xml:space="preserve">Data was shown as </w:t>
      </w:r>
      <w:r w:rsidRPr="001971B9">
        <w:rPr>
          <w:rFonts w:ascii="Arial" w:hAnsi="Arial" w:cs="Arial"/>
          <w:sz w:val="22"/>
          <w:szCs w:val="24"/>
        </w:rPr>
        <w:t>the percentage of amino acid to fresh weight and LD at 10th</w:t>
      </w:r>
      <w:r w:rsidRPr="001971B9">
        <w:rPr>
          <w:rFonts w:ascii="Arial" w:hAnsi="Arial" w:cs="Arial"/>
          <w:sz w:val="22"/>
          <w:szCs w:val="24"/>
          <w:vertAlign w:val="superscript"/>
        </w:rPr>
        <w:t xml:space="preserve"> </w:t>
      </w:r>
      <w:r w:rsidRPr="001971B9">
        <w:rPr>
          <w:rFonts w:ascii="Arial" w:hAnsi="Arial" w:cs="Arial"/>
          <w:sz w:val="22"/>
          <w:szCs w:val="24"/>
        </w:rPr>
        <w:t>rib. EAA=essential amino acid; TAA=total amino acid; EAA/TAA=the ratio of EAA to TAA.</w:t>
      </w:r>
      <w:r w:rsidRPr="001971B9">
        <w:rPr>
          <w:rFonts w:ascii="Arial" w:hAnsi="Arial" w:cs="Arial"/>
          <w:sz w:val="22"/>
          <w:szCs w:val="24"/>
          <w:vertAlign w:val="superscript"/>
        </w:rPr>
        <w:t xml:space="preserve"> </w:t>
      </w:r>
      <w:r w:rsidRPr="001971B9">
        <w:rPr>
          <w:rFonts w:ascii="Arial" w:hAnsi="Arial" w:cs="Arial"/>
          <w:sz w:val="22"/>
          <w:szCs w:val="24"/>
        </w:rPr>
        <w:t>a,b,c Means within a row with different superscripts indicate significant differences; S.e. standard error.  *significant at the 5% level;</w:t>
      </w:r>
      <w:bookmarkStart w:id="0" w:name="_GoBack"/>
      <w:bookmarkEnd w:id="0"/>
    </w:p>
    <w:sectPr w:rsidR="0066710C" w:rsidRPr="001971B9" w:rsidSect="008864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3C8A" w:rsidRDefault="00A03C8A" w:rsidP="00886438">
      <w:r>
        <w:separator/>
      </w:r>
    </w:p>
  </w:endnote>
  <w:endnote w:type="continuationSeparator" w:id="0">
    <w:p w:rsidR="00A03C8A" w:rsidRDefault="00A03C8A" w:rsidP="00886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3C8A" w:rsidRDefault="00A03C8A" w:rsidP="00886438">
      <w:r>
        <w:separator/>
      </w:r>
    </w:p>
  </w:footnote>
  <w:footnote w:type="continuationSeparator" w:id="0">
    <w:p w:rsidR="00A03C8A" w:rsidRDefault="00A03C8A" w:rsidP="00886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B7"/>
    <w:rsid w:val="000679A6"/>
    <w:rsid w:val="000E0291"/>
    <w:rsid w:val="00100E9F"/>
    <w:rsid w:val="00152C64"/>
    <w:rsid w:val="001971B9"/>
    <w:rsid w:val="002821A6"/>
    <w:rsid w:val="00284E63"/>
    <w:rsid w:val="002E28F4"/>
    <w:rsid w:val="00300EBB"/>
    <w:rsid w:val="00345FC1"/>
    <w:rsid w:val="00352266"/>
    <w:rsid w:val="00372C6C"/>
    <w:rsid w:val="00392362"/>
    <w:rsid w:val="003D3BB4"/>
    <w:rsid w:val="003E43B2"/>
    <w:rsid w:val="003F14B7"/>
    <w:rsid w:val="00400BED"/>
    <w:rsid w:val="0046260E"/>
    <w:rsid w:val="004C0959"/>
    <w:rsid w:val="004D0149"/>
    <w:rsid w:val="004D751D"/>
    <w:rsid w:val="004D79CE"/>
    <w:rsid w:val="004E0F17"/>
    <w:rsid w:val="004E78B7"/>
    <w:rsid w:val="00592FDF"/>
    <w:rsid w:val="005B142B"/>
    <w:rsid w:val="005B431B"/>
    <w:rsid w:val="00641228"/>
    <w:rsid w:val="0066710C"/>
    <w:rsid w:val="00681A74"/>
    <w:rsid w:val="006D78F7"/>
    <w:rsid w:val="007258C2"/>
    <w:rsid w:val="00735379"/>
    <w:rsid w:val="007C0AAE"/>
    <w:rsid w:val="00802167"/>
    <w:rsid w:val="0081752D"/>
    <w:rsid w:val="00821B49"/>
    <w:rsid w:val="00827A43"/>
    <w:rsid w:val="00886438"/>
    <w:rsid w:val="00990A34"/>
    <w:rsid w:val="00A03C8A"/>
    <w:rsid w:val="00A0775A"/>
    <w:rsid w:val="00A200DE"/>
    <w:rsid w:val="00A65FCB"/>
    <w:rsid w:val="00A87DC6"/>
    <w:rsid w:val="00B12C02"/>
    <w:rsid w:val="00B42DC3"/>
    <w:rsid w:val="00B730DE"/>
    <w:rsid w:val="00B959C2"/>
    <w:rsid w:val="00BE3C88"/>
    <w:rsid w:val="00C12015"/>
    <w:rsid w:val="00C35907"/>
    <w:rsid w:val="00CA5170"/>
    <w:rsid w:val="00CC356D"/>
    <w:rsid w:val="00CD4DE3"/>
    <w:rsid w:val="00CF4476"/>
    <w:rsid w:val="00D24AB6"/>
    <w:rsid w:val="00D560CD"/>
    <w:rsid w:val="00D70597"/>
    <w:rsid w:val="00DF5160"/>
    <w:rsid w:val="00E06E2F"/>
    <w:rsid w:val="00E5466F"/>
    <w:rsid w:val="00E614DE"/>
    <w:rsid w:val="00E82A1D"/>
    <w:rsid w:val="00E9469E"/>
    <w:rsid w:val="00ED15FC"/>
    <w:rsid w:val="00F42BF2"/>
    <w:rsid w:val="00F466E7"/>
    <w:rsid w:val="00FE161C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6DBEC5-38BD-4303-8023-6345FE2C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6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6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6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643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8643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6438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2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7</cp:revision>
  <dcterms:created xsi:type="dcterms:W3CDTF">2015-04-13T15:23:00Z</dcterms:created>
  <dcterms:modified xsi:type="dcterms:W3CDTF">2015-05-21T15:11:00Z</dcterms:modified>
</cp:coreProperties>
</file>